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460D50" w14:textId="77777777" w:rsidR="007654B3" w:rsidRDefault="007654B3" w:rsidP="007654B3">
      <w:pPr>
        <w:rPr>
          <w:rFonts w:ascii="Times New Roman Regular" w:hAnsi="Times New Roman Regular" w:cs="Times New Roman Regular" w:hint="eastAsia"/>
        </w:rPr>
      </w:pPr>
      <w:r>
        <w:rPr>
          <w:rFonts w:ascii="Times New Roman Regular" w:hAnsi="Times New Roman Regular" w:cs="Times New Roman Regular" w:hint="eastAsia"/>
        </w:rPr>
        <w:t>Supplementary T</w:t>
      </w:r>
      <w:r>
        <w:rPr>
          <w:rFonts w:ascii="Times New Roman Regular" w:hAnsi="Times New Roman Regular" w:cs="Times New Roman Regular"/>
        </w:rPr>
        <w:t>able</w:t>
      </w:r>
      <w:r>
        <w:rPr>
          <w:rFonts w:ascii="Times New Roman Regular" w:hAnsi="Times New Roman Regular" w:cs="Times New Roman Regular" w:hint="eastAsia"/>
        </w:rPr>
        <w:t xml:space="preserve"> 1</w:t>
      </w:r>
      <w:r>
        <w:rPr>
          <w:rFonts w:ascii="Times New Roman Regular" w:hAnsi="Times New Roman Regular" w:cs="Times New Roman Regular"/>
        </w:rPr>
        <w:t xml:space="preserve"> </w:t>
      </w:r>
      <w:r>
        <w:rPr>
          <w:rFonts w:ascii="Times New Roman Regular" w:hAnsi="Times New Roman Regular" w:cs="Times New Roman Regular" w:hint="eastAsia"/>
          <w:lang w:eastAsia="zh-Hans"/>
        </w:rPr>
        <w:t>Clini</w:t>
      </w:r>
      <w:r>
        <w:rPr>
          <w:rFonts w:ascii="Times New Roman Regular" w:hAnsi="Times New Roman Regular" w:cs="Times New Roman Regular"/>
          <w:lang w:eastAsia="zh-Hans"/>
        </w:rPr>
        <w:t>cal features</w:t>
      </w:r>
      <w:r>
        <w:rPr>
          <w:rFonts w:ascii="Times New Roman Regular" w:hAnsi="Times New Roman Regular" w:cs="Times New Roman Regular"/>
        </w:rPr>
        <w:t xml:space="preserve"> of 14 patients with severe or critical COVID-19</w:t>
      </w:r>
    </w:p>
    <w:tbl>
      <w:tblPr>
        <w:tblStyle w:val="aff5"/>
        <w:tblW w:w="15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2"/>
        <w:gridCol w:w="741"/>
        <w:gridCol w:w="699"/>
        <w:gridCol w:w="699"/>
        <w:gridCol w:w="1115"/>
        <w:gridCol w:w="976"/>
        <w:gridCol w:w="699"/>
        <w:gridCol w:w="1115"/>
        <w:gridCol w:w="1254"/>
        <w:gridCol w:w="976"/>
        <w:gridCol w:w="1254"/>
        <w:gridCol w:w="894"/>
        <w:gridCol w:w="781"/>
        <w:gridCol w:w="976"/>
        <w:gridCol w:w="1928"/>
      </w:tblGrid>
      <w:tr w:rsidR="00BF18C2" w:rsidRPr="00FC1E5E" w14:paraId="5CB441CD" w14:textId="77777777" w:rsidTr="00BF18C2">
        <w:trPr>
          <w:trHeight w:hRule="exact" w:val="850"/>
        </w:trPr>
        <w:tc>
          <w:tcPr>
            <w:tcW w:w="93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5797A9E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atient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0620751" w14:textId="77777777" w:rsidR="00BF18C2" w:rsidRPr="00FC1E5E" w:rsidRDefault="00BF18C2" w:rsidP="0007543C">
            <w:pPr>
              <w:adjustRightInd w:val="0"/>
              <w:snapToGrid w:val="0"/>
              <w:ind w:leftChars="-200" w:left="-480" w:rightChars="46" w:right="110" w:firstLineChars="350" w:firstLine="385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ntibody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BBF9B72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eastAsia="zh-Hans"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MG</w:t>
            </w:r>
          </w:p>
          <w:p w14:paraId="60BB4944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uration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BF6A24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Maximal MGFA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FBC38D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re–COVID-19 MGFA-PI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2DD48AD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Comorbidities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E39F402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Thymu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1160434D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re–COVID-19 MG treatment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02A36F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ffected muscle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144B79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ospitalization</w:t>
            </w:r>
          </w:p>
          <w:p w14:paraId="0443BC4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Duration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(d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59BA26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ost–COVID-19 treatment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EB20763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nticoagulant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7ED21CC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CU</w:t>
            </w:r>
          </w:p>
          <w:p w14:paraId="5DA6165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uration(d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7B4F08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Invasive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ventilation(h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37C9030" w14:textId="77777777" w:rsidR="00BF18C2" w:rsidRPr="00FC1E5E" w:rsidRDefault="00BF18C2" w:rsidP="00FC1E5E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Outcomes</w:t>
            </w:r>
          </w:p>
        </w:tc>
      </w:tr>
      <w:tr w:rsidR="00BF18C2" w:rsidRPr="00FC1E5E" w14:paraId="3948C608" w14:textId="77777777" w:rsidTr="00BF18C2">
        <w:trPr>
          <w:trHeight w:hRule="exact" w:val="567"/>
        </w:trPr>
        <w:tc>
          <w:tcPr>
            <w:tcW w:w="932" w:type="dxa"/>
            <w:tcBorders>
              <w:top w:val="single" w:sz="4" w:space="0" w:color="auto"/>
            </w:tcBorders>
            <w:vAlign w:val="center"/>
          </w:tcPr>
          <w:p w14:paraId="0A4D307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,71, M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4E47FFC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3B2CF70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470E5B34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0CCDBD8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a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4BED6DAA" w14:textId="77777777" w:rsidR="00BF18C2" w:rsidRPr="00FC1E5E" w:rsidRDefault="00BF18C2" w:rsidP="0007543C">
            <w:pPr>
              <w:adjustRightInd w:val="0"/>
              <w:snapToGrid w:val="0"/>
              <w:ind w:rightChars="-53" w:right="-127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DM</w:t>
            </w:r>
          </w:p>
        </w:tc>
        <w:tc>
          <w:tcPr>
            <w:tcW w:w="699" w:type="dxa"/>
            <w:tcBorders>
              <w:top w:val="single" w:sz="4" w:space="0" w:color="auto"/>
            </w:tcBorders>
            <w:vAlign w:val="center"/>
          </w:tcPr>
          <w:p w14:paraId="6E94E95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vAlign w:val="center"/>
          </w:tcPr>
          <w:p w14:paraId="18C27CC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7839C9B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BFD43A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43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1E186DF4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TZP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2A3EE3C9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center"/>
          </w:tcPr>
          <w:p w14:paraId="49B56E0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25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504C1FB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115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1368DF3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410F8072" w14:textId="77777777" w:rsidTr="00BF18C2">
        <w:trPr>
          <w:trHeight w:hRule="exact" w:val="718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37E1F47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2,40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726BCDE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CC7B106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8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03DF086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E511282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73FD19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5657F82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560C7A6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7C1D429" w14:textId="77777777" w:rsidR="00BF18C2" w:rsidRPr="00FC1E5E" w:rsidRDefault="00BF18C2" w:rsidP="0007543C">
            <w:pPr>
              <w:tabs>
                <w:tab w:val="left" w:pos="2249"/>
              </w:tabs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ocular muscles</w:t>
            </w:r>
          </w:p>
          <w:p w14:paraId="21F4E89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+Bulbar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B8B851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27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27E22A4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TZP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7C03D28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9AF926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27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F9056D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353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F60D67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300B7C56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0ABF75B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3,76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6E13172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6D6C768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0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750B216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470C837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b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61B73F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DM, CRC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63CDCD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4470316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F23CAB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B253602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20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D95CEE8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172F6E8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1AF04A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251966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F04390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5CD05BD3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43ADB6B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4,80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7A47BBF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D03982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7DF0CF54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A4ECE7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b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C52818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CI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643F953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48FDA69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ED 7.5 mg; PB; TAC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5EBFA3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Bulbar muscles+ Respiratory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8EA0AC3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5AB8FF8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71BEC840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F15311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B082FB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41B77D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eath</w:t>
            </w:r>
          </w:p>
        </w:tc>
      </w:tr>
      <w:tr w:rsidR="00BF18C2" w:rsidRPr="00FC1E5E" w14:paraId="1747F2A9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405F91D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5,81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2D6A6C9A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66D509B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4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15E28D0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b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2F49B77D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A10FDB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M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38E338D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03532AC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B; TAC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289C86C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Cervical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7EC8006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4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66F818C1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56DA954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1A9CC31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AF5397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CA9C06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7134DB30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3E3507F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6,70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137EC4D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0152B54B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3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5D01A66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a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2359CB69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Ⅰ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6DD421A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CHD, AS, CI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313DB9C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3F79D16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B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F64137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Cervical muscle+ Respiratory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7D4AD5E0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1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AFBEDEF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DE3B18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531E81BA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46395C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B770CD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15A16FDA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13C9B20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7,76, M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3BBF9E7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412F38F6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4BA90743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Ⅳb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2E8883A3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462EC61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CHD, CI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0B71BA2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60B840F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PE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20 mg; PB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7A2040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D822DE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3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627E630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03B68F2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D9EFBE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733796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CC4669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0AB07A92" w14:textId="77777777" w:rsidTr="00BF18C2">
        <w:trPr>
          <w:trHeight w:hRule="exact" w:val="549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6D4CB75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8,77, F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33235B5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6E7378C2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5EECA31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b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373A541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Ⅰ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3B8FE4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DM, CHD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7AFFB04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38FB094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19FC97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Limb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A0026C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1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32DB9C1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MP, TAC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2E011B3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7B7DF18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9A7E57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91AF83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1FE747B0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F5AF5C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9,78, F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4F948D3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10FB603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5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16A6C58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a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16F53BBE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59019E1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M, CHD, TB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E1BEAA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2A03C32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PE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3.75 mg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832341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Limb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9061E2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9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4AC0251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MP, CXM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485C02E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0CE7409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EA4B17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F385A2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37CBFF53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06B5E34A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0,76, F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0ADD31C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egative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62CB52FE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1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D3BC0D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Ⅳb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6862383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1B13B20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DM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5DA2AAA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72856DF2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B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3D7C95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Bulbar muscles+ Respiratory muscles 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0853BBC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3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F57FC2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FOX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3D71B18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4DB51CFA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382589D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3261A4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49020003" w14:textId="77777777" w:rsidTr="00BF18C2">
        <w:trPr>
          <w:trHeight w:hRule="exact" w:val="567"/>
        </w:trPr>
        <w:tc>
          <w:tcPr>
            <w:tcW w:w="932" w:type="dxa"/>
            <w:tcBorders>
              <w:tl2br w:val="nil"/>
              <w:tr2bl w:val="nil"/>
            </w:tcBorders>
            <w:vAlign w:val="center"/>
          </w:tcPr>
          <w:p w14:paraId="280ED69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1,54, F</w:t>
            </w:r>
          </w:p>
        </w:tc>
        <w:tc>
          <w:tcPr>
            <w:tcW w:w="741" w:type="dxa"/>
            <w:tcBorders>
              <w:tl2br w:val="nil"/>
              <w:tr2bl w:val="nil"/>
            </w:tcBorders>
            <w:vAlign w:val="center"/>
          </w:tcPr>
          <w:p w14:paraId="5C4B249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49C878FF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2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2AD69FEF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06C270BD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a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C6BBF2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</w:t>
            </w:r>
          </w:p>
        </w:tc>
        <w:tc>
          <w:tcPr>
            <w:tcW w:w="699" w:type="dxa"/>
            <w:tcBorders>
              <w:tl2br w:val="nil"/>
              <w:tr2bl w:val="nil"/>
            </w:tcBorders>
            <w:vAlign w:val="center"/>
          </w:tcPr>
          <w:p w14:paraId="7C901ED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l2br w:val="nil"/>
              <w:tr2bl w:val="nil"/>
            </w:tcBorders>
            <w:vAlign w:val="center"/>
          </w:tcPr>
          <w:p w14:paraId="69377A6E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PE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20 mg; PB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1060BE3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6A6DAE79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20</w:t>
            </w:r>
          </w:p>
        </w:tc>
        <w:tc>
          <w:tcPr>
            <w:tcW w:w="1254" w:type="dxa"/>
            <w:tcBorders>
              <w:tl2br w:val="nil"/>
              <w:tr2bl w:val="nil"/>
            </w:tcBorders>
            <w:vAlign w:val="center"/>
          </w:tcPr>
          <w:p w14:paraId="0CCB5325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TZP</w:t>
            </w:r>
          </w:p>
        </w:tc>
        <w:tc>
          <w:tcPr>
            <w:tcW w:w="894" w:type="dxa"/>
            <w:tcBorders>
              <w:tl2br w:val="nil"/>
              <w:tr2bl w:val="nil"/>
            </w:tcBorders>
            <w:vAlign w:val="center"/>
          </w:tcPr>
          <w:p w14:paraId="6F41573B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l2br w:val="nil"/>
              <w:tr2bl w:val="nil"/>
            </w:tcBorders>
            <w:vAlign w:val="center"/>
          </w:tcPr>
          <w:p w14:paraId="38BC536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14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976" w:type="dxa"/>
            <w:tcBorders>
              <w:tl2br w:val="nil"/>
              <w:tr2bl w:val="nil"/>
            </w:tcBorders>
            <w:vAlign w:val="center"/>
          </w:tcPr>
          <w:p w14:paraId="2BD7FEF8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259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85D293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  <w:tr w:rsidR="00BF18C2" w:rsidRPr="00FC1E5E" w14:paraId="2EDACA4E" w14:textId="77777777" w:rsidTr="00BF18C2">
        <w:trPr>
          <w:trHeight w:hRule="exact" w:val="567"/>
        </w:trPr>
        <w:tc>
          <w:tcPr>
            <w:tcW w:w="932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CC74A4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2,46, F</w:t>
            </w:r>
          </w:p>
        </w:tc>
        <w:tc>
          <w:tcPr>
            <w:tcW w:w="741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47A7CA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A0D2FA4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1</w:t>
            </w:r>
          </w:p>
        </w:tc>
        <w:tc>
          <w:tcPr>
            <w:tcW w:w="699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6E99506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Ⅳb</w:t>
            </w:r>
          </w:p>
        </w:tc>
        <w:tc>
          <w:tcPr>
            <w:tcW w:w="1115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A06D6FB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b</w:t>
            </w:r>
          </w:p>
        </w:tc>
        <w:tc>
          <w:tcPr>
            <w:tcW w:w="97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43721FD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</w:t>
            </w:r>
          </w:p>
        </w:tc>
        <w:tc>
          <w:tcPr>
            <w:tcW w:w="699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C3B7D74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moval</w:t>
            </w:r>
          </w:p>
        </w:tc>
        <w:tc>
          <w:tcPr>
            <w:tcW w:w="1115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76A4B56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PE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5 mg; PB</w:t>
            </w:r>
          </w:p>
        </w:tc>
        <w:tc>
          <w:tcPr>
            <w:tcW w:w="1254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03D8ED2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340F7D0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1</w:t>
            </w:r>
          </w:p>
        </w:tc>
        <w:tc>
          <w:tcPr>
            <w:tcW w:w="1254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13CAA1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TZP</w:t>
            </w:r>
          </w:p>
        </w:tc>
        <w:tc>
          <w:tcPr>
            <w:tcW w:w="894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1F5737A9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6FFF2469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11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976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2A24BE11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3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auto"/>
              <w:tl2br w:val="nil"/>
              <w:tr2bl w:val="nil"/>
            </w:tcBorders>
            <w:vAlign w:val="center"/>
          </w:tcPr>
          <w:p w14:paraId="5E9C57A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eath</w:t>
            </w:r>
          </w:p>
        </w:tc>
      </w:tr>
      <w:tr w:rsidR="00BF18C2" w:rsidRPr="00FC1E5E" w14:paraId="4617D319" w14:textId="77777777" w:rsidTr="00BF18C2">
        <w:trPr>
          <w:trHeight w:hRule="exact" w:val="850"/>
        </w:trPr>
        <w:tc>
          <w:tcPr>
            <w:tcW w:w="932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A0A6C05" w14:textId="57DDA2C3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6"/>
                <w:szCs w:val="16"/>
              </w:rPr>
            </w:pPr>
            <w:r w:rsidRPr="00FC1E5E">
              <w:rPr>
                <w:rFonts w:cs="Times New Roman"/>
                <w:sz w:val="16"/>
                <w:szCs w:val="16"/>
                <w:lang w:bidi="ar"/>
              </w:rPr>
              <w:lastRenderedPageBreak/>
              <w:t>Patient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2CDEFEB8" w14:textId="03D14FE5" w:rsidR="00BF18C2" w:rsidRPr="00FC1E5E" w:rsidRDefault="00BF18C2" w:rsidP="00DB7E3C">
            <w:pPr>
              <w:adjustRightInd w:val="0"/>
              <w:snapToGrid w:val="0"/>
              <w:ind w:leftChars="-200" w:left="-480" w:rightChars="46" w:right="110" w:firstLineChars="350" w:firstLine="385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ntibody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01DE98D6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eastAsia="zh-Hans"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MG</w:t>
            </w:r>
          </w:p>
          <w:p w14:paraId="539A01DD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uration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6465700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Maximal MGFA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3847211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re–COVID-19 MGFA-PI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B18D28F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Comorbidities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3252B6BB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Thymus</w:t>
            </w:r>
          </w:p>
        </w:tc>
        <w:tc>
          <w:tcPr>
            <w:tcW w:w="1115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39B1292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re–COVID-19 MG treatment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F245882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ffected muscles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0645B87" w14:textId="77777777" w:rsidR="00BF18C2" w:rsidRPr="00FC1E5E" w:rsidRDefault="00BF18C2" w:rsidP="00DB7E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ospitalization</w:t>
            </w:r>
          </w:p>
          <w:p w14:paraId="65181DE3" w14:textId="77777777" w:rsidR="00BF18C2" w:rsidRPr="00FC1E5E" w:rsidRDefault="00BF18C2" w:rsidP="00DB7E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Duration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(d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93F711E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Post–COVID-19 treatment</w:t>
            </w:r>
          </w:p>
        </w:tc>
        <w:tc>
          <w:tcPr>
            <w:tcW w:w="894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1E37C11" w14:textId="77777777" w:rsidR="00BF18C2" w:rsidRPr="00FC1E5E" w:rsidRDefault="00BF18C2" w:rsidP="00DB7E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nticoagulant</w:t>
            </w:r>
          </w:p>
        </w:tc>
        <w:tc>
          <w:tcPr>
            <w:tcW w:w="781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4F1B6ECB" w14:textId="77777777" w:rsidR="00BF18C2" w:rsidRPr="00FC1E5E" w:rsidRDefault="00BF18C2" w:rsidP="00DB7E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CU</w:t>
            </w:r>
          </w:p>
          <w:p w14:paraId="6A763AAF" w14:textId="77777777" w:rsidR="00BF18C2" w:rsidRPr="00FC1E5E" w:rsidRDefault="00BF18C2" w:rsidP="00DB7E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  <w:lang w:bidi="ar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uration(d)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54B63CB7" w14:textId="77777777" w:rsidR="00BF18C2" w:rsidRPr="00FC1E5E" w:rsidRDefault="00BF18C2" w:rsidP="00DB7E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Invasive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ventilation(h)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vAlign w:val="center"/>
          </w:tcPr>
          <w:p w14:paraId="6E441CF5" w14:textId="77777777" w:rsidR="00BF18C2" w:rsidRPr="00FC1E5E" w:rsidRDefault="00BF18C2" w:rsidP="00FC1E5E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Outcomes</w:t>
            </w:r>
          </w:p>
        </w:tc>
      </w:tr>
      <w:tr w:rsidR="00BF18C2" w:rsidRPr="00FC1E5E" w14:paraId="13D9AE25" w14:textId="77777777" w:rsidTr="00BF18C2">
        <w:trPr>
          <w:trHeight w:hRule="exact" w:val="567"/>
        </w:trPr>
        <w:tc>
          <w:tcPr>
            <w:tcW w:w="932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A8FCDC2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3,74, F</w:t>
            </w:r>
          </w:p>
        </w:tc>
        <w:tc>
          <w:tcPr>
            <w:tcW w:w="74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9D5408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25194599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3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58FCE28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Ⅴ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8E4AAA1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Ⅱb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7728AA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HBP, DM</w:t>
            </w:r>
          </w:p>
        </w:tc>
        <w:tc>
          <w:tcPr>
            <w:tcW w:w="699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03DE9E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7D24D2CE" w14:textId="77777777" w:rsidR="00BF18C2" w:rsidRPr="00FC1E5E" w:rsidRDefault="00BF18C2" w:rsidP="0007543C">
            <w:pPr>
              <w:adjustRightInd w:val="0"/>
              <w:snapToGrid w:val="0"/>
              <w:textAlignment w:val="top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</w:rPr>
              <w:t>PED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 xml:space="preserve"> 5 mg; PB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08B815A3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Respiratory muscles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1922B7CE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4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3F2060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IG, IVMP, TZP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6DEB44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38B6F14B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4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5D539A7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Y (</w:t>
            </w:r>
            <w:r w:rsidRPr="00FC1E5E">
              <w:rPr>
                <w:rFonts w:cs="Times New Roman"/>
                <w:sz w:val="11"/>
                <w:szCs w:val="11"/>
                <w:lang w:eastAsia="zh-Hans" w:bidi="ar"/>
              </w:rPr>
              <w:t>22</w:t>
            </w:r>
            <w:r w:rsidRPr="00FC1E5E">
              <w:rPr>
                <w:rFonts w:cs="Times New Roman"/>
                <w:sz w:val="11"/>
                <w:szCs w:val="11"/>
                <w:lang w:bidi="ar"/>
              </w:rPr>
              <w:t>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6B5AC23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eath</w:t>
            </w:r>
          </w:p>
        </w:tc>
      </w:tr>
      <w:tr w:rsidR="00BF18C2" w:rsidRPr="00FC1E5E" w14:paraId="3D953F42" w14:textId="77777777" w:rsidTr="00BF18C2">
        <w:trPr>
          <w:trHeight w:hRule="exact" w:val="567"/>
        </w:trPr>
        <w:tc>
          <w:tcPr>
            <w:tcW w:w="93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20FA8627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.14,61, M</w:t>
            </w:r>
          </w:p>
        </w:tc>
        <w:tc>
          <w:tcPr>
            <w:tcW w:w="74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5F94F4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AChR-Ab (+)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863FB3E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7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EAA2AD3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b</w:t>
            </w:r>
          </w:p>
        </w:tc>
        <w:tc>
          <w:tcPr>
            <w:tcW w:w="111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139CE6C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Ⅲb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1B0E32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DM</w:t>
            </w:r>
          </w:p>
        </w:tc>
        <w:tc>
          <w:tcPr>
            <w:tcW w:w="699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A05E696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ormal</w:t>
            </w:r>
          </w:p>
        </w:tc>
        <w:tc>
          <w:tcPr>
            <w:tcW w:w="111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FAA70EC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BCDT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8BAF86F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Limb muscles+ Respiratory muscles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7D986FA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14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7F1BF7B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IVMP, BCDT, TZP, FNC</w:t>
            </w:r>
          </w:p>
        </w:tc>
        <w:tc>
          <w:tcPr>
            <w:tcW w:w="894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EFA1717" w14:textId="77777777" w:rsidR="00BF18C2" w:rsidRPr="00FC1E5E" w:rsidRDefault="00BF18C2" w:rsidP="0007543C">
            <w:pPr>
              <w:adjustRightInd w:val="0"/>
              <w:snapToGrid w:val="0"/>
              <w:jc w:val="center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781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B54CCD0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F41F9FD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N</w:t>
            </w:r>
          </w:p>
        </w:tc>
        <w:tc>
          <w:tcPr>
            <w:tcW w:w="1928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3120421E" w14:textId="77777777" w:rsidR="00BF18C2" w:rsidRPr="00FC1E5E" w:rsidRDefault="00BF18C2" w:rsidP="0007543C">
            <w:pPr>
              <w:adjustRightInd w:val="0"/>
              <w:snapToGrid w:val="0"/>
              <w:textAlignment w:val="center"/>
              <w:rPr>
                <w:rFonts w:eastAsia="AdvTTa9c1b374" w:cs="Times New Roman"/>
                <w:sz w:val="11"/>
                <w:szCs w:val="11"/>
              </w:rPr>
            </w:pPr>
            <w:r w:rsidRPr="00FC1E5E">
              <w:rPr>
                <w:rFonts w:cs="Times New Roman"/>
                <w:sz w:val="11"/>
                <w:szCs w:val="11"/>
                <w:lang w:bidi="ar"/>
              </w:rPr>
              <w:t>Survival</w:t>
            </w:r>
          </w:p>
        </w:tc>
      </w:tr>
    </w:tbl>
    <w:p w14:paraId="21A88FF5" w14:textId="6CB9FE6F" w:rsidR="007654B3" w:rsidRDefault="005C4FCB" w:rsidP="007654B3">
      <w:pPr>
        <w:rPr>
          <w:sz w:val="11"/>
          <w:szCs w:val="11"/>
        </w:rPr>
      </w:pPr>
      <w:r w:rsidRPr="005C4FCB">
        <w:rPr>
          <w:noProof/>
          <w:sz w:val="11"/>
          <w:szCs w:val="11"/>
          <w:lang w:bidi="ar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DC143D" wp14:editId="6E8348DA">
                <wp:simplePos x="0" y="0"/>
                <wp:positionH relativeFrom="margin">
                  <wp:align>left</wp:align>
                </wp:positionH>
                <wp:positionV relativeFrom="paragraph">
                  <wp:posOffset>-1278890</wp:posOffset>
                </wp:positionV>
                <wp:extent cx="1028700" cy="368300"/>
                <wp:effectExtent l="0" t="0" r="19050" b="127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870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0D2F36" w14:textId="4BB499AA" w:rsidR="005C4FCB" w:rsidRDefault="005C4FCB">
                            <w:r>
                              <w:rPr>
                                <w:rFonts w:hint="eastAsia"/>
                                <w:lang w:eastAsia="zh-CN"/>
                              </w:rPr>
                              <w:t>(Continued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DC143D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0;margin-top:-100.7pt;width:81pt;height:29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" strokecolor="white [3212]">
                <v:textbox>
                  <w:txbxContent>
                    <w:p w14:paraId="1D0D2F36" w14:textId="4BB499AA" w:rsidR="005C4FCB" w:rsidRDefault="005C4FCB">
                      <w:r>
                        <w:rPr>
                          <w:rFonts w:hint="eastAsia"/>
                          <w:lang w:eastAsia="zh-CN"/>
                        </w:rPr>
                        <w:t>(Continued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7654B3">
        <w:rPr>
          <w:sz w:val="11"/>
          <w:szCs w:val="11"/>
        </w:rPr>
        <w:t>Abbreviations: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MG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myasthenia gravis;COVID-19,Coronavirus disease 2019;MGFA,Myasthenia Gravis Foundation of America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PIS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post-intervention Status</w:t>
      </w:r>
      <w:r w:rsidR="007654B3">
        <w:rPr>
          <w:sz w:val="11"/>
          <w:szCs w:val="11"/>
        </w:rPr>
        <w:t>；</w:t>
      </w:r>
      <w:r w:rsidR="007654B3">
        <w:rPr>
          <w:sz w:val="11"/>
          <w:szCs w:val="11"/>
        </w:rPr>
        <w:t>P</w:t>
      </w:r>
      <w:r w:rsidR="007654B3">
        <w:rPr>
          <w:rFonts w:hint="eastAsia"/>
          <w:sz w:val="11"/>
          <w:szCs w:val="11"/>
        </w:rPr>
        <w:t>ED</w:t>
      </w:r>
      <w:r w:rsidR="007654B3">
        <w:rPr>
          <w:sz w:val="11"/>
          <w:szCs w:val="11"/>
        </w:rPr>
        <w:t>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prednisone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HBP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high blood pressure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DM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diabetes mellitus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RC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olorectal cancer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I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erebral infarction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AS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asthma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HD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coronary heart disease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TB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tuberculosis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TAC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tacrolimus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PB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pyridostigmine bromide;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sz w:val="11"/>
          <w:szCs w:val="11"/>
        </w:rPr>
        <w:t>BCDT,</w:t>
      </w:r>
      <w:r w:rsidR="007654B3">
        <w:rPr>
          <w:rFonts w:hint="eastAsia"/>
          <w:sz w:val="11"/>
          <w:szCs w:val="11"/>
        </w:rPr>
        <w:t xml:space="preserve"> </w:t>
      </w:r>
      <w:r w:rsidR="007654B3">
        <w:rPr>
          <w:rFonts w:eastAsia="AdvTTa9c1b374"/>
          <w:sz w:val="11"/>
          <w:szCs w:val="11"/>
        </w:rPr>
        <w:t>B cell depleting therapy;</w:t>
      </w:r>
      <w:r w:rsidR="007654B3">
        <w:rPr>
          <w:rFonts w:eastAsia="AdvTTa9c1b374" w:hint="eastAsia"/>
          <w:sz w:val="11"/>
          <w:szCs w:val="11"/>
        </w:rPr>
        <w:t xml:space="preserve"> </w:t>
      </w:r>
      <w:r w:rsidR="007654B3">
        <w:rPr>
          <w:rFonts w:eastAsia="AdvTTa9c1b374"/>
          <w:sz w:val="11"/>
          <w:szCs w:val="11"/>
        </w:rPr>
        <w:t>IVIG,</w:t>
      </w:r>
      <w:r w:rsidR="007654B3">
        <w:rPr>
          <w:rFonts w:eastAsia="AdvTTa9c1b374" w:hint="eastAsia"/>
          <w:sz w:val="11"/>
          <w:szCs w:val="11"/>
        </w:rPr>
        <w:t xml:space="preserve"> </w:t>
      </w:r>
      <w:r w:rsidR="007654B3">
        <w:rPr>
          <w:rFonts w:eastAsia="AdvTTa9c1b374"/>
          <w:sz w:val="11"/>
          <w:szCs w:val="11"/>
        </w:rPr>
        <w:t>intravenous immunoglobulin;</w:t>
      </w:r>
      <w:r w:rsidR="007654B3">
        <w:rPr>
          <w:rFonts w:eastAsia="AdvTTa9c1b374" w:hint="eastAsia"/>
          <w:sz w:val="11"/>
          <w:szCs w:val="11"/>
        </w:rPr>
        <w:t xml:space="preserve"> </w:t>
      </w:r>
      <w:r w:rsidR="007654B3">
        <w:rPr>
          <w:rFonts w:eastAsia="AdvTTa9c1b374"/>
          <w:sz w:val="11"/>
          <w:szCs w:val="11"/>
        </w:rPr>
        <w:t>IVMP,</w:t>
      </w:r>
      <w:r w:rsidR="007654B3">
        <w:rPr>
          <w:rFonts w:eastAsia="AdvTTa9c1b374" w:hint="eastAsia"/>
          <w:sz w:val="11"/>
          <w:szCs w:val="11"/>
        </w:rPr>
        <w:t xml:space="preserve"> </w:t>
      </w:r>
      <w:r w:rsidR="007654B3">
        <w:rPr>
          <w:rFonts w:eastAsia="AdvTTa9c1b374"/>
          <w:sz w:val="11"/>
          <w:szCs w:val="11"/>
        </w:rPr>
        <w:t>intravenous methylprednisolone;</w:t>
      </w:r>
      <w:r w:rsidR="007654B3">
        <w:rPr>
          <w:rFonts w:eastAsia="AdvTTa9c1b374" w:hint="eastAsia"/>
          <w:sz w:val="11"/>
          <w:szCs w:val="11"/>
        </w:rPr>
        <w:t xml:space="preserve"> </w:t>
      </w:r>
      <w:r w:rsidR="007654B3">
        <w:rPr>
          <w:sz w:val="11"/>
          <w:szCs w:val="11"/>
          <w:lang w:bidi="ar"/>
        </w:rPr>
        <w:t>TZP,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piperacillin–tazobactam;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FOX,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cefoxitin;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CXM,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cefuroxime;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FNC,</w:t>
      </w:r>
      <w:r w:rsidR="007654B3">
        <w:rPr>
          <w:rFonts w:hint="eastAsia"/>
          <w:sz w:val="11"/>
          <w:szCs w:val="11"/>
          <w:lang w:bidi="ar"/>
        </w:rPr>
        <w:t xml:space="preserve"> </w:t>
      </w:r>
      <w:r w:rsidR="007654B3">
        <w:rPr>
          <w:sz w:val="11"/>
          <w:szCs w:val="11"/>
          <w:lang w:bidi="ar"/>
        </w:rPr>
        <w:t>azvudine</w:t>
      </w:r>
    </w:p>
    <w:p w14:paraId="5AA780B2" w14:textId="77777777" w:rsidR="007654B3" w:rsidRDefault="007654B3" w:rsidP="007654B3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C1E5E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1" w:right="567" w:bottom="1179" w:left="28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22D761" w14:textId="77777777" w:rsidR="00752272" w:rsidRDefault="00752272" w:rsidP="00117666">
      <w:pPr>
        <w:spacing w:after="0"/>
      </w:pPr>
      <w:r>
        <w:separator/>
      </w:r>
    </w:p>
  </w:endnote>
  <w:endnote w:type="continuationSeparator" w:id="0">
    <w:p w14:paraId="24AEDD4B" w14:textId="77777777" w:rsidR="00752272" w:rsidRDefault="007522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AdvTTa9c1b374">
    <w:altName w:val="Segoe Print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A1E9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1E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1E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A1E9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1E9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1E9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9B63E1" w14:textId="77777777" w:rsidR="00752272" w:rsidRDefault="00752272" w:rsidP="00117666">
      <w:pPr>
        <w:spacing w:after="0"/>
      </w:pPr>
      <w:r>
        <w:separator/>
      </w:r>
    </w:p>
  </w:footnote>
  <w:footnote w:type="continuationSeparator" w:id="0">
    <w:p w14:paraId="0D842E50" w14:textId="77777777" w:rsidR="00752272" w:rsidRDefault="007522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A1E9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A1E9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1F1"/>
    <w:rsid w:val="00105FD9"/>
    <w:rsid w:val="00117666"/>
    <w:rsid w:val="001475C5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8AF"/>
    <w:rsid w:val="003544FB"/>
    <w:rsid w:val="003B168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FCB"/>
    <w:rsid w:val="006375C7"/>
    <w:rsid w:val="00654E8F"/>
    <w:rsid w:val="00660D05"/>
    <w:rsid w:val="006820B1"/>
    <w:rsid w:val="006B62D3"/>
    <w:rsid w:val="006B7D14"/>
    <w:rsid w:val="006E3EAD"/>
    <w:rsid w:val="00701727"/>
    <w:rsid w:val="0070566C"/>
    <w:rsid w:val="00714C50"/>
    <w:rsid w:val="00725A7D"/>
    <w:rsid w:val="007501BE"/>
    <w:rsid w:val="00752272"/>
    <w:rsid w:val="007654B3"/>
    <w:rsid w:val="00790BB3"/>
    <w:rsid w:val="007C206C"/>
    <w:rsid w:val="00803D24"/>
    <w:rsid w:val="00817DD6"/>
    <w:rsid w:val="00885156"/>
    <w:rsid w:val="008A1E93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52F87"/>
    <w:rsid w:val="00BA1197"/>
    <w:rsid w:val="00BF18C2"/>
    <w:rsid w:val="00BF4791"/>
    <w:rsid w:val="00C52A7B"/>
    <w:rsid w:val="00C56BAF"/>
    <w:rsid w:val="00C679AA"/>
    <w:rsid w:val="00C75972"/>
    <w:rsid w:val="00CC0A3A"/>
    <w:rsid w:val="00CD066B"/>
    <w:rsid w:val="00CE4FEE"/>
    <w:rsid w:val="00D429A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5C4F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</TotalTime>
  <Pages>2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awnaxu@163.com</cp:lastModifiedBy>
  <cp:revision>10</cp:revision>
  <cp:lastPrinted>2013-10-03T12:51:00Z</cp:lastPrinted>
  <dcterms:created xsi:type="dcterms:W3CDTF">2022-11-17T16:58:00Z</dcterms:created>
  <dcterms:modified xsi:type="dcterms:W3CDTF">2024-07-27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